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AF5" w:rsidRPr="00DA5AA7" w:rsidRDefault="0058649E" w:rsidP="00AD14FA">
      <w:pPr>
        <w:jc w:val="both"/>
        <w:rPr>
          <w:lang w:val="en-GB"/>
        </w:rPr>
      </w:pPr>
      <w:r w:rsidRPr="00DA5AA7">
        <w:rPr>
          <w:b/>
          <w:sz w:val="24"/>
          <w:szCs w:val="24"/>
          <w:lang w:val="en-GB"/>
        </w:rPr>
        <w:t xml:space="preserve">Table </w:t>
      </w:r>
      <w:proofErr w:type="spellStart"/>
      <w:r w:rsidR="005C2EA2">
        <w:rPr>
          <w:b/>
          <w:sz w:val="24"/>
          <w:szCs w:val="24"/>
          <w:lang w:val="en-GB"/>
        </w:rPr>
        <w:t>S</w:t>
      </w:r>
      <w:r w:rsidRPr="00DA5AA7">
        <w:rPr>
          <w:b/>
          <w:sz w:val="24"/>
          <w:szCs w:val="24"/>
          <w:lang w:val="en-GB"/>
        </w:rPr>
        <w:t>1</w:t>
      </w:r>
      <w:proofErr w:type="spellEnd"/>
      <w:r w:rsidRPr="00DA5AA7">
        <w:rPr>
          <w:b/>
          <w:sz w:val="24"/>
          <w:szCs w:val="24"/>
          <w:lang w:val="en-GB"/>
        </w:rPr>
        <w:t>:</w:t>
      </w:r>
      <w:r w:rsidR="009B2AF5" w:rsidRPr="00DA5AA7">
        <w:rPr>
          <w:sz w:val="24"/>
          <w:szCs w:val="24"/>
          <w:lang w:val="en-GB"/>
        </w:rPr>
        <w:t xml:space="preserve"> Clinical and pathological characteristics of the </w:t>
      </w:r>
      <w:r w:rsidR="00AD14FA" w:rsidRPr="00DA5AA7">
        <w:rPr>
          <w:sz w:val="24"/>
          <w:szCs w:val="24"/>
          <w:lang w:val="en-GB"/>
        </w:rPr>
        <w:t>HNSCC</w:t>
      </w:r>
      <w:r w:rsidR="009B2AF5" w:rsidRPr="00DA5AA7">
        <w:rPr>
          <w:sz w:val="24"/>
          <w:szCs w:val="24"/>
          <w:lang w:val="en-GB"/>
        </w:rPr>
        <w:t xml:space="preserve"> cell lines</w:t>
      </w:r>
      <w:r w:rsidR="00FA6299" w:rsidRPr="00DA5AA7">
        <w:rPr>
          <w:sz w:val="24"/>
          <w:szCs w:val="24"/>
          <w:lang w:val="en-GB"/>
        </w:rPr>
        <w:t xml:space="preserve"> and the obtained patient sample</w:t>
      </w:r>
      <w:r w:rsidR="009E088C" w:rsidRPr="00DA5AA7">
        <w:rPr>
          <w:sz w:val="24"/>
          <w:szCs w:val="24"/>
          <w:lang w:val="en-GB"/>
        </w:rPr>
        <w:t>. TNM is based on pathology report</w:t>
      </w:r>
      <w:r w:rsidR="009E088C" w:rsidRPr="00DA5AA7">
        <w:rPr>
          <w:lang w:val="en-GB"/>
        </w:rPr>
        <w:t xml:space="preserve">. </w:t>
      </w:r>
    </w:p>
    <w:tbl>
      <w:tblPr>
        <w:tblW w:w="9356" w:type="dxa"/>
        <w:tblCellMar>
          <w:left w:w="70" w:type="dxa"/>
          <w:right w:w="70" w:type="dxa"/>
        </w:tblCellMar>
        <w:tblLook w:val="04A0"/>
      </w:tblPr>
      <w:tblGrid>
        <w:gridCol w:w="1418"/>
        <w:gridCol w:w="564"/>
        <w:gridCol w:w="820"/>
        <w:gridCol w:w="1040"/>
        <w:gridCol w:w="1863"/>
        <w:gridCol w:w="1276"/>
        <w:gridCol w:w="1276"/>
        <w:gridCol w:w="1099"/>
      </w:tblGrid>
      <w:tr w:rsidR="009B2AF5" w:rsidRPr="00DA5AA7" w:rsidTr="006473B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Cell lin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Sex</w:t>
            </w: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vertAlign w:val="superscript"/>
                <w:lang w:val="en-GB" w:eastAsia="fi-FI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Age</w:t>
            </w: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vertAlign w:val="superscript"/>
                <w:lang w:val="en-GB" w:eastAsia="fi-FI"/>
              </w:rPr>
              <w:t>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TNM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Specimen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Type</w:t>
            </w: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vertAlign w:val="superscript"/>
                <w:lang w:val="en-GB" w:eastAsia="fi-FI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Grad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 w:eastAsia="fi-FI"/>
              </w:rPr>
              <w:t>Passage</w:t>
            </w:r>
          </w:p>
        </w:tc>
      </w:tr>
      <w:tr w:rsidR="009B2AF5" w:rsidRPr="00DA5AA7" w:rsidTr="006473B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UT-SCC-24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2N0M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n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p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G2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3</w:t>
            </w:r>
          </w:p>
        </w:tc>
      </w:tr>
      <w:tr w:rsidR="009B2AF5" w:rsidRPr="00DA5AA7" w:rsidTr="006473B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UT-SCC-24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2N1M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et(p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G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6</w:t>
            </w:r>
          </w:p>
        </w:tc>
      </w:tr>
      <w:tr w:rsidR="009B2AF5" w:rsidRPr="00DA5AA7" w:rsidTr="00FA629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UT-SCC-42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4N3M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laryn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p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G3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4</w:t>
            </w:r>
          </w:p>
        </w:tc>
      </w:tr>
      <w:tr w:rsidR="009B2AF5" w:rsidRPr="00DA5AA7" w:rsidTr="00FA629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UT-SCC-42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4N3M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G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7</w:t>
            </w:r>
          </w:p>
        </w:tc>
      </w:tr>
      <w:tr w:rsidR="00FA6299" w:rsidRPr="00DA5AA7" w:rsidTr="00FA629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Pati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3N3bM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n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p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G2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A6299" w:rsidRPr="00DA5AA7" w:rsidRDefault="00FA6299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NA</w:t>
            </w:r>
          </w:p>
        </w:tc>
      </w:tr>
      <w:tr w:rsidR="009B2AF5" w:rsidRPr="00DA5AA7" w:rsidTr="006473B9">
        <w:trPr>
          <w:trHeight w:val="345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F5" w:rsidRPr="00DA5AA7" w:rsidRDefault="009B2AF5" w:rsidP="006473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fi-FI"/>
              </w:rPr>
              <w:t>a</w:t>
            </w: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M</w:t>
            </w:r>
            <w:proofErr w:type="spellEnd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=male , F=female, </w:t>
            </w:r>
            <w:r w:rsidRPr="00DA5AA7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fi-FI"/>
              </w:rPr>
              <w:t>b</w:t>
            </w:r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 Age in years, </w:t>
            </w:r>
            <w:r w:rsidRPr="00DA5AA7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fi-FI"/>
              </w:rPr>
              <w:t xml:space="preserve">C </w:t>
            </w: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Pri</w:t>
            </w:r>
            <w:proofErr w:type="spellEnd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=primary </w:t>
            </w:r>
            <w:proofErr w:type="spellStart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umor</w:t>
            </w:r>
            <w:proofErr w:type="spellEnd"/>
            <w:r w:rsidRPr="00DA5AA7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, met=metastasis, per= persistent disease</w:t>
            </w:r>
          </w:p>
        </w:tc>
      </w:tr>
    </w:tbl>
    <w:p w:rsidR="001E5528" w:rsidRPr="00DA5AA7" w:rsidRDefault="001E5528" w:rsidP="00103ADF">
      <w:pPr>
        <w:jc w:val="right"/>
        <w:rPr>
          <w:lang w:val="en-GB"/>
        </w:rPr>
      </w:pPr>
    </w:p>
    <w:p w:rsidR="00103ADF" w:rsidRPr="00DA5AA7" w:rsidRDefault="001E5528" w:rsidP="001E5528">
      <w:pPr>
        <w:rPr>
          <w:lang w:val="en-GB"/>
        </w:rPr>
      </w:pPr>
      <w:r w:rsidRPr="00DA5AA7">
        <w:rPr>
          <w:lang w:val="en-GB"/>
        </w:rPr>
        <w:br w:type="page"/>
      </w:r>
      <w:proofErr w:type="gramStart"/>
      <w:r w:rsidR="00103ADF" w:rsidRPr="00DA5AA7">
        <w:rPr>
          <w:b/>
          <w:bCs/>
          <w:sz w:val="24"/>
          <w:szCs w:val="24"/>
          <w:lang w:val="en-GB"/>
        </w:rPr>
        <w:lastRenderedPageBreak/>
        <w:t xml:space="preserve">Table </w:t>
      </w:r>
      <w:proofErr w:type="spellStart"/>
      <w:r w:rsidR="005C2EA2">
        <w:rPr>
          <w:b/>
          <w:bCs/>
          <w:sz w:val="24"/>
          <w:szCs w:val="24"/>
          <w:lang w:val="en-GB"/>
        </w:rPr>
        <w:t>S</w:t>
      </w:r>
      <w:r w:rsidR="00103ADF" w:rsidRPr="00DA5AA7">
        <w:rPr>
          <w:b/>
          <w:bCs/>
          <w:sz w:val="24"/>
          <w:szCs w:val="24"/>
          <w:lang w:val="en-GB"/>
        </w:rPr>
        <w:t>2</w:t>
      </w:r>
      <w:proofErr w:type="spellEnd"/>
      <w:r w:rsidR="00103ADF" w:rsidRPr="00DA5AA7">
        <w:rPr>
          <w:b/>
          <w:bCs/>
          <w:sz w:val="24"/>
          <w:szCs w:val="24"/>
          <w:lang w:val="en-GB"/>
        </w:rPr>
        <w:t>:</w:t>
      </w:r>
      <w:r w:rsidR="00103ADF" w:rsidRPr="00DA5AA7">
        <w:rPr>
          <w:sz w:val="24"/>
          <w:szCs w:val="24"/>
          <w:lang w:val="en-GB"/>
        </w:rPr>
        <w:t xml:space="preserve"> List of the anti-cancer compounds used in this study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1418"/>
        <w:gridCol w:w="1496"/>
        <w:gridCol w:w="2468"/>
      </w:tblGrid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Drug name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Concentration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Supplier</w:t>
            </w:r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Cisplatin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3 µg/ml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Accord Healthcare Ltd.</w:t>
            </w:r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8B7209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Erbit</w:t>
            </w:r>
            <w:r w:rsidR="00103ADF" w:rsidRPr="00DA5AA7">
              <w:rPr>
                <w:lang w:val="en-GB"/>
              </w:rPr>
              <w:t>ux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2.5 µg/ml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rFonts w:ascii="Calibri" w:hAnsi="Calibri"/>
                <w:color w:val="000000"/>
                <w:lang w:val="en-GB"/>
              </w:rPr>
            </w:pPr>
            <w:r w:rsidRPr="00DA5AA7">
              <w:rPr>
                <w:rFonts w:ascii="Calibri" w:hAnsi="Calibri"/>
                <w:color w:val="000000"/>
                <w:lang w:val="en-GB"/>
              </w:rPr>
              <w:t xml:space="preserve">Merck </w:t>
            </w:r>
            <w:proofErr w:type="spellStart"/>
            <w:r w:rsidRPr="00DA5AA7">
              <w:rPr>
                <w:rFonts w:ascii="Calibri" w:hAnsi="Calibri"/>
                <w:color w:val="000000"/>
                <w:lang w:val="en-GB"/>
              </w:rPr>
              <w:t>KGaA</w:t>
            </w:r>
            <w:proofErr w:type="spellEnd"/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Afatinib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1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Selleck</w:t>
            </w:r>
            <w:proofErr w:type="spellEnd"/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tabs>
                <w:tab w:val="left" w:pos="566"/>
              </w:tabs>
              <w:rPr>
                <w:lang w:val="en-GB"/>
              </w:rPr>
            </w:pPr>
            <w:r w:rsidRPr="00DA5AA7">
              <w:rPr>
                <w:lang w:val="en-GB"/>
              </w:rPr>
              <w:t>Erlotinib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10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Medchem</w:t>
            </w:r>
            <w:proofErr w:type="spellEnd"/>
            <w:r w:rsidRPr="00DA5AA7">
              <w:rPr>
                <w:lang w:val="en-GB"/>
              </w:rPr>
              <w:t xml:space="preserve"> Express</w:t>
            </w:r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Gefitinib</w:t>
            </w:r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10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LC Laboratories</w:t>
            </w:r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Pimasertib</w:t>
            </w:r>
            <w:proofErr w:type="spellEnd"/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10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Selleck</w:t>
            </w:r>
            <w:proofErr w:type="spellEnd"/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Temsirolimus</w:t>
            </w:r>
            <w:proofErr w:type="spellEnd"/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0.1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LC Laboratories</w:t>
            </w:r>
          </w:p>
        </w:tc>
      </w:tr>
      <w:tr w:rsidR="00103ADF" w:rsidRPr="00DA5AA7" w:rsidTr="00774E64">
        <w:trPr>
          <w:jc w:val="center"/>
        </w:trPr>
        <w:tc>
          <w:tcPr>
            <w:tcW w:w="141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proofErr w:type="spellStart"/>
            <w:r w:rsidRPr="00DA5AA7">
              <w:rPr>
                <w:lang w:val="en-GB"/>
              </w:rPr>
              <w:t>Sirolimus</w:t>
            </w:r>
            <w:proofErr w:type="spellEnd"/>
          </w:p>
        </w:tc>
        <w:tc>
          <w:tcPr>
            <w:tcW w:w="1496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0.1 nM</w:t>
            </w:r>
          </w:p>
        </w:tc>
        <w:tc>
          <w:tcPr>
            <w:tcW w:w="2468" w:type="dxa"/>
          </w:tcPr>
          <w:p w:rsidR="00103ADF" w:rsidRPr="00DA5AA7" w:rsidRDefault="00103ADF" w:rsidP="00774E64">
            <w:pPr>
              <w:rPr>
                <w:lang w:val="en-GB"/>
              </w:rPr>
            </w:pPr>
            <w:r w:rsidRPr="00DA5AA7">
              <w:rPr>
                <w:lang w:val="en-GB"/>
              </w:rPr>
              <w:t>LC Laboratories</w:t>
            </w:r>
          </w:p>
        </w:tc>
      </w:tr>
    </w:tbl>
    <w:p w:rsidR="00103ADF" w:rsidRPr="00DA5AA7" w:rsidRDefault="00103ADF" w:rsidP="00103ADF">
      <w:pPr>
        <w:rPr>
          <w:lang w:val="en-GB"/>
        </w:rPr>
      </w:pPr>
    </w:p>
    <w:p w:rsidR="001E5528" w:rsidRPr="00DA5AA7" w:rsidRDefault="001E5528">
      <w:pPr>
        <w:rPr>
          <w:lang w:val="en-GB"/>
        </w:rPr>
      </w:pPr>
      <w:r w:rsidRPr="00DA5AA7">
        <w:rPr>
          <w:lang w:val="en-GB"/>
        </w:rPr>
        <w:br w:type="page"/>
      </w:r>
    </w:p>
    <w:p w:rsidR="00E235D8" w:rsidRPr="00DA5AA7" w:rsidRDefault="00E235D8" w:rsidP="00E235D8">
      <w:pPr>
        <w:spacing w:after="0" w:line="360" w:lineRule="auto"/>
        <w:jc w:val="both"/>
        <w:rPr>
          <w:sz w:val="24"/>
          <w:szCs w:val="24"/>
          <w:lang w:val="en-GB"/>
        </w:rPr>
      </w:pPr>
      <w:r w:rsidRPr="00DA5AA7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5C2EA2">
        <w:rPr>
          <w:b/>
          <w:sz w:val="24"/>
          <w:szCs w:val="24"/>
          <w:lang w:val="en-GB"/>
        </w:rPr>
        <w:t>S</w:t>
      </w:r>
      <w:r w:rsidRPr="00DA5AA7">
        <w:rPr>
          <w:b/>
          <w:sz w:val="24"/>
          <w:szCs w:val="24"/>
          <w:lang w:val="en-GB"/>
        </w:rPr>
        <w:t>3</w:t>
      </w:r>
      <w:proofErr w:type="spellEnd"/>
      <w:r w:rsidRPr="00DA5AA7">
        <w:rPr>
          <w:b/>
          <w:sz w:val="24"/>
          <w:szCs w:val="24"/>
          <w:lang w:val="en-GB"/>
        </w:rPr>
        <w:t>.</w:t>
      </w:r>
      <w:r w:rsidRPr="00DA5AA7">
        <w:rPr>
          <w:sz w:val="24"/>
          <w:szCs w:val="24"/>
          <w:lang w:val="en-GB"/>
        </w:rPr>
        <w:t xml:space="preserve"> Sequences of the human and zebrafish primers used in this study.</w:t>
      </w:r>
    </w:p>
    <w:p w:rsidR="00E235D8" w:rsidRPr="00DA5AA7" w:rsidRDefault="00E235D8" w:rsidP="00E235D8">
      <w:pPr>
        <w:spacing w:after="0" w:line="360" w:lineRule="auto"/>
        <w:jc w:val="both"/>
        <w:rPr>
          <w:sz w:val="24"/>
          <w:szCs w:val="24"/>
          <w:lang w:val="en-GB"/>
        </w:rPr>
      </w:pPr>
    </w:p>
    <w:tbl>
      <w:tblPr>
        <w:tblStyle w:val="LightShading"/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1"/>
        <w:gridCol w:w="928"/>
        <w:gridCol w:w="4325"/>
        <w:gridCol w:w="3969"/>
      </w:tblGrid>
      <w:tr w:rsidR="00E235D8" w:rsidRPr="00DA5AA7" w:rsidTr="00A11F8D">
        <w:trPr>
          <w:cnfStyle w:val="100000000000"/>
          <w:trHeight w:val="439"/>
          <w:jc w:val="center"/>
        </w:trPr>
        <w:tc>
          <w:tcPr>
            <w:cnfStyle w:val="001000000000"/>
            <w:tcW w:w="1121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Species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1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Gene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1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1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Reverse</w:t>
            </w:r>
          </w:p>
        </w:tc>
      </w:tr>
      <w:tr w:rsidR="00E235D8" w:rsidRPr="00DA5AA7" w:rsidTr="00A11F8D">
        <w:trPr>
          <w:cnfStyle w:val="000000100000"/>
          <w:trHeight w:val="439"/>
          <w:jc w:val="center"/>
        </w:trPr>
        <w:tc>
          <w:tcPr>
            <w:cnfStyle w:val="001000000000"/>
            <w:tcW w:w="1121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DA5AA7">
              <w:rPr>
                <w:b w:val="0"/>
                <w:sz w:val="24"/>
                <w:szCs w:val="24"/>
              </w:rPr>
              <w:t>Human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0000001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GAPDH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jc w:val="center"/>
              <w:cnfStyle w:val="000000100000"/>
            </w:pPr>
            <w:r w:rsidRPr="00DA5AA7">
              <w:rPr>
                <w:sz w:val="24"/>
                <w:szCs w:val="24"/>
              </w:rPr>
              <w:t>5’-</w:t>
            </w:r>
            <w:r w:rsidRPr="00DA5AA7">
              <w:t>AAGGTCATCCCTGAGCTG</w:t>
            </w:r>
            <w:r w:rsidRPr="00DA5AA7">
              <w:rPr>
                <w:sz w:val="24"/>
                <w:szCs w:val="24"/>
              </w:rPr>
              <w:t>-3’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jc w:val="center"/>
              <w:cnfStyle w:val="000000100000"/>
            </w:pPr>
            <w:r w:rsidRPr="00DA5AA7">
              <w:rPr>
                <w:sz w:val="24"/>
                <w:szCs w:val="24"/>
              </w:rPr>
              <w:t>5’-</w:t>
            </w:r>
            <w:r w:rsidRPr="00DA5AA7">
              <w:t>TGCTGTAGCCAAATTCGTTG</w:t>
            </w:r>
            <w:r w:rsidRPr="00DA5AA7">
              <w:rPr>
                <w:sz w:val="24"/>
                <w:szCs w:val="24"/>
              </w:rPr>
              <w:t>-3’</w:t>
            </w:r>
          </w:p>
        </w:tc>
      </w:tr>
      <w:tr w:rsidR="00E235D8" w:rsidRPr="00DA5AA7" w:rsidTr="00A11F8D">
        <w:trPr>
          <w:trHeight w:val="439"/>
          <w:jc w:val="center"/>
        </w:trPr>
        <w:tc>
          <w:tcPr>
            <w:cnfStyle w:val="001000000000"/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DA5AA7">
              <w:rPr>
                <w:b w:val="0"/>
                <w:bCs w:val="0"/>
                <w:sz w:val="24"/>
                <w:szCs w:val="24"/>
              </w:rPr>
              <w:t>Hum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0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CK17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E235D8" w:rsidRPr="00DA5AA7" w:rsidRDefault="00E235D8" w:rsidP="00A11F8D">
            <w:pPr>
              <w:jc w:val="center"/>
              <w:cnfStyle w:val="0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5´-ATGTGAAGACGCGGCTGGAGCAGGA-3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235D8" w:rsidRPr="00DA5AA7" w:rsidRDefault="00E235D8" w:rsidP="00A11F8D">
            <w:pPr>
              <w:jc w:val="center"/>
              <w:cnfStyle w:val="0000000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5´-ACCTGACGGGTGGTCACCGGTTC-3′</w:t>
            </w:r>
          </w:p>
        </w:tc>
      </w:tr>
      <w:tr w:rsidR="00E235D8" w:rsidRPr="00DA5AA7" w:rsidTr="00A11F8D">
        <w:trPr>
          <w:cnfStyle w:val="000000100000"/>
          <w:trHeight w:val="439"/>
          <w:jc w:val="center"/>
        </w:trPr>
        <w:tc>
          <w:tcPr>
            <w:cnfStyle w:val="001000000000"/>
            <w:tcW w:w="1121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DA5AA7">
              <w:rPr>
                <w:b w:val="0"/>
                <w:sz w:val="24"/>
                <w:szCs w:val="24"/>
              </w:rPr>
              <w:t>Zebrafish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spacing w:line="360" w:lineRule="auto"/>
              <w:jc w:val="center"/>
              <w:cnfStyle w:val="0000001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GAPDH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jc w:val="center"/>
              <w:cnfStyle w:val="0000001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5’-AGTGTCAGGACGAACAGAGGCT-3’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235D8" w:rsidRPr="00DA5AA7" w:rsidRDefault="00E235D8" w:rsidP="00A11F8D">
            <w:pPr>
              <w:jc w:val="center"/>
              <w:cnfStyle w:val="000000100000"/>
              <w:rPr>
                <w:sz w:val="24"/>
                <w:szCs w:val="24"/>
              </w:rPr>
            </w:pPr>
            <w:r w:rsidRPr="00DA5AA7">
              <w:rPr>
                <w:sz w:val="24"/>
                <w:szCs w:val="24"/>
              </w:rPr>
              <w:t>5’-GCCAATGCGACCGAATCCGTTA-3’</w:t>
            </w:r>
          </w:p>
        </w:tc>
      </w:tr>
    </w:tbl>
    <w:p w:rsidR="00E235D8" w:rsidRPr="00DA5AA7" w:rsidRDefault="00E235D8" w:rsidP="00E235D8">
      <w:pPr>
        <w:spacing w:after="0" w:line="360" w:lineRule="auto"/>
        <w:jc w:val="both"/>
        <w:rPr>
          <w:sz w:val="24"/>
          <w:szCs w:val="24"/>
          <w:lang w:val="en-GB"/>
        </w:rPr>
      </w:pPr>
    </w:p>
    <w:p w:rsidR="00E235D8" w:rsidRPr="00DA5AA7" w:rsidRDefault="00E235D8" w:rsidP="00103ADF">
      <w:pPr>
        <w:rPr>
          <w:lang w:val="en-GB"/>
        </w:rPr>
      </w:pPr>
    </w:p>
    <w:p w:rsidR="001E5528" w:rsidRPr="00DA5AA7" w:rsidRDefault="001E5528" w:rsidP="00103ADF">
      <w:pPr>
        <w:rPr>
          <w:lang w:val="en-GB"/>
        </w:rPr>
      </w:pPr>
    </w:p>
    <w:p w:rsidR="001E5528" w:rsidRPr="00DA5AA7" w:rsidRDefault="001E5528">
      <w:pPr>
        <w:rPr>
          <w:lang w:val="en-GB"/>
        </w:rPr>
      </w:pPr>
      <w:r w:rsidRPr="00DA5AA7">
        <w:rPr>
          <w:lang w:val="en-GB"/>
        </w:rPr>
        <w:br w:type="page"/>
      </w:r>
    </w:p>
    <w:p w:rsidR="001E5528" w:rsidRPr="00DA5AA7" w:rsidRDefault="001E5528" w:rsidP="001E5528">
      <w:pPr>
        <w:rPr>
          <w:b/>
          <w:bCs/>
          <w:lang w:val="en-GB"/>
        </w:rPr>
      </w:pPr>
      <w:r w:rsidRPr="00DA5AA7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5C2EA2">
        <w:rPr>
          <w:b/>
          <w:sz w:val="24"/>
          <w:szCs w:val="24"/>
          <w:lang w:val="en-GB"/>
        </w:rPr>
        <w:t>S</w:t>
      </w:r>
      <w:r w:rsidRPr="00DA5AA7">
        <w:rPr>
          <w:b/>
          <w:sz w:val="24"/>
          <w:szCs w:val="24"/>
          <w:lang w:val="en-GB"/>
        </w:rPr>
        <w:t>4</w:t>
      </w:r>
      <w:proofErr w:type="spellEnd"/>
      <w:r w:rsidRPr="00DA5AA7">
        <w:rPr>
          <w:b/>
          <w:sz w:val="24"/>
          <w:szCs w:val="24"/>
          <w:lang w:val="en-GB"/>
        </w:rPr>
        <w:t>.</w:t>
      </w:r>
      <w:r w:rsidRPr="00DA5AA7">
        <w:rPr>
          <w:sz w:val="24"/>
          <w:szCs w:val="24"/>
          <w:lang w:val="en-GB"/>
        </w:rPr>
        <w:t xml:space="preserve"> Estimated time required for imaging and PCR based assays.</w:t>
      </w:r>
    </w:p>
    <w:tbl>
      <w:tblPr>
        <w:tblStyle w:val="TableGrid"/>
        <w:tblW w:w="10632" w:type="dxa"/>
        <w:tblInd w:w="-431" w:type="dxa"/>
        <w:tblLook w:val="04A0"/>
      </w:tblPr>
      <w:tblGrid>
        <w:gridCol w:w="3403"/>
        <w:gridCol w:w="1701"/>
        <w:gridCol w:w="4111"/>
        <w:gridCol w:w="1417"/>
      </w:tblGrid>
      <w:tr w:rsidR="001E5528" w:rsidRPr="00DA5AA7" w:rsidTr="0006604E">
        <w:tc>
          <w:tcPr>
            <w:tcW w:w="5104" w:type="dxa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Imaging (100 fish)</w:t>
            </w:r>
          </w:p>
        </w:tc>
        <w:tc>
          <w:tcPr>
            <w:tcW w:w="5528" w:type="dxa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PCR (100 fish)</w:t>
            </w:r>
            <w:r w:rsidRPr="00DA5AA7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ime (min)</w:t>
            </w:r>
            <w:r w:rsidRPr="00DA5AA7"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St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ime (min)</w:t>
            </w:r>
            <w:r w:rsidRPr="00DA5AA7"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1E5528" w:rsidRPr="00DA5AA7" w:rsidTr="0006604E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Sample preparation for fix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6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 xml:space="preserve">Fish collection and lysis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40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DA5AA7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Fish fixation (incub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RNA iso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60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Fish moun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200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Sample preparation for cDNA</w:t>
            </w:r>
            <w:r w:rsidR="009B5DB8">
              <w:rPr>
                <w:sz w:val="24"/>
                <w:szCs w:val="24"/>
                <w:lang w:val="en-GB"/>
              </w:rPr>
              <w:t xml:space="preserve"> 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30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06604E" w:rsidP="007F7C8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</w:t>
            </w:r>
            <w:r w:rsidR="001E5528" w:rsidRPr="00DA5AA7">
              <w:rPr>
                <w:sz w:val="24"/>
                <w:szCs w:val="24"/>
                <w:lang w:val="en-GB"/>
              </w:rPr>
              <w:t>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400</w:t>
            </w:r>
            <w:r w:rsidR="00463ED5" w:rsidRPr="00DA5AA7">
              <w:rPr>
                <w:sz w:val="24"/>
                <w:szCs w:val="24"/>
                <w:lang w:val="en-GB"/>
              </w:rPr>
              <w:t xml:space="preserve"> (4 per fish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cDNA synthesis (incuba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26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Image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463ED5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600</w:t>
            </w:r>
            <w:r w:rsidR="00463ED5" w:rsidRPr="00DA5AA7">
              <w:rPr>
                <w:sz w:val="24"/>
                <w:szCs w:val="24"/>
                <w:lang w:val="en-GB"/>
              </w:rPr>
              <w:t xml:space="preserve"> (6 per fish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Sample preparation for P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40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PCR run (incuba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48</w:t>
            </w:r>
          </w:p>
        </w:tc>
      </w:tr>
      <w:tr w:rsidR="001E5528" w:rsidRPr="00DA5AA7" w:rsidTr="0006604E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528" w:rsidRPr="00DA5AA7" w:rsidRDefault="001E5528" w:rsidP="007F7C8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30</w:t>
            </w:r>
          </w:p>
        </w:tc>
      </w:tr>
      <w:tr w:rsidR="00B750A2" w:rsidRPr="00DA5AA7" w:rsidTr="0006604E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50A2" w:rsidRPr="00DA5AA7" w:rsidRDefault="00B750A2" w:rsidP="00B750A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otal (without incubation tim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50A2" w:rsidRPr="00DA5AA7" w:rsidRDefault="00B750A2" w:rsidP="00B750A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126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750A2" w:rsidRPr="00DA5AA7" w:rsidRDefault="00B750A2" w:rsidP="00B750A2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otal (without incubation tim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50A2" w:rsidRPr="00DA5AA7" w:rsidRDefault="00B750A2" w:rsidP="00B750A2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200</w:t>
            </w:r>
          </w:p>
        </w:tc>
      </w:tr>
      <w:tr w:rsidR="00B750A2" w:rsidRPr="00DA5AA7" w:rsidTr="0006604E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50A2" w:rsidRPr="00DA5AA7" w:rsidRDefault="00B750A2" w:rsidP="00142053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50A2" w:rsidRPr="00DA5AA7" w:rsidRDefault="00B750A2" w:rsidP="00142053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128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750A2" w:rsidRPr="00DA5AA7" w:rsidRDefault="00B750A2" w:rsidP="00142053">
            <w:pPr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50A2" w:rsidRPr="00DA5AA7" w:rsidRDefault="00B750A2" w:rsidP="00142053">
            <w:pPr>
              <w:jc w:val="center"/>
              <w:rPr>
                <w:sz w:val="24"/>
                <w:szCs w:val="24"/>
                <w:lang w:val="en-GB"/>
              </w:rPr>
            </w:pPr>
            <w:r w:rsidRPr="00DA5AA7">
              <w:rPr>
                <w:sz w:val="24"/>
                <w:szCs w:val="24"/>
                <w:lang w:val="en-GB"/>
              </w:rPr>
              <w:t>274</w:t>
            </w:r>
          </w:p>
        </w:tc>
      </w:tr>
    </w:tbl>
    <w:p w:rsidR="001E5528" w:rsidRPr="00DA5AA7" w:rsidRDefault="001E5528" w:rsidP="009B5DB8">
      <w:pPr>
        <w:spacing w:after="0" w:line="240" w:lineRule="auto"/>
        <w:rPr>
          <w:sz w:val="24"/>
          <w:szCs w:val="24"/>
          <w:lang w:val="en-GB"/>
        </w:rPr>
      </w:pPr>
      <w:r w:rsidRPr="00DA5AA7">
        <w:rPr>
          <w:sz w:val="24"/>
          <w:szCs w:val="24"/>
          <w:lang w:val="en-GB"/>
        </w:rPr>
        <w:t xml:space="preserve">*Each 10 fish are pooled together in one group. </w:t>
      </w:r>
    </w:p>
    <w:p w:rsidR="001E5528" w:rsidRPr="00DA5AA7" w:rsidRDefault="00DA5AA7" w:rsidP="009B5DB8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#</w:t>
      </w:r>
      <w:r w:rsidR="001E5528" w:rsidRPr="00DA5AA7">
        <w:rPr>
          <w:sz w:val="24"/>
          <w:szCs w:val="24"/>
          <w:lang w:val="en-GB"/>
        </w:rPr>
        <w:t>The calculated time is based on estimation and it differs from one person to another.</w:t>
      </w:r>
    </w:p>
    <w:p w:rsidR="00B750A2" w:rsidRPr="00DA5AA7" w:rsidRDefault="00B750A2" w:rsidP="001E5528">
      <w:pPr>
        <w:rPr>
          <w:sz w:val="24"/>
          <w:szCs w:val="24"/>
          <w:lang w:val="en-GB"/>
        </w:rPr>
      </w:pPr>
    </w:p>
    <w:p w:rsidR="001E5528" w:rsidRPr="00DA5AA7" w:rsidRDefault="001E5528" w:rsidP="001E5528">
      <w:pPr>
        <w:rPr>
          <w:sz w:val="24"/>
          <w:szCs w:val="24"/>
          <w:lang w:val="en-GB"/>
        </w:rPr>
      </w:pPr>
      <w:r w:rsidRPr="00DA5AA7">
        <w:rPr>
          <w:sz w:val="24"/>
          <w:szCs w:val="24"/>
          <w:lang w:val="en-GB"/>
        </w:rPr>
        <w:br w:type="page"/>
      </w:r>
      <w:r w:rsidR="005C2EA2" w:rsidRPr="00DA5AA7">
        <w:rPr>
          <w:b/>
          <w:bCs/>
          <w:sz w:val="24"/>
          <w:szCs w:val="24"/>
          <w:lang w:val="en-GB"/>
        </w:rPr>
        <w:lastRenderedPageBreak/>
        <w:t xml:space="preserve">Table </w:t>
      </w:r>
      <w:proofErr w:type="spellStart"/>
      <w:r w:rsidR="005C2EA2">
        <w:rPr>
          <w:b/>
          <w:bCs/>
          <w:sz w:val="24"/>
          <w:szCs w:val="24"/>
          <w:lang w:val="en-GB"/>
        </w:rPr>
        <w:t>S</w:t>
      </w:r>
      <w:r w:rsidRPr="00DA5AA7">
        <w:rPr>
          <w:b/>
          <w:bCs/>
          <w:sz w:val="24"/>
          <w:szCs w:val="24"/>
          <w:lang w:val="en-GB"/>
        </w:rPr>
        <w:t>5</w:t>
      </w:r>
      <w:proofErr w:type="spellEnd"/>
      <w:r w:rsidRPr="00DA5AA7">
        <w:rPr>
          <w:b/>
          <w:bCs/>
          <w:sz w:val="24"/>
          <w:szCs w:val="24"/>
          <w:lang w:val="en-GB"/>
        </w:rPr>
        <w:t xml:space="preserve">. </w:t>
      </w:r>
      <w:r w:rsidRPr="00DA5AA7">
        <w:rPr>
          <w:sz w:val="24"/>
          <w:szCs w:val="24"/>
          <w:lang w:val="en-GB"/>
        </w:rPr>
        <w:t>Anti-cancer drug screening against four head and neck squamous cell carcinoma cell lines and one patient-derived tongue carcinoma sample in zebrafish larvae. Data are presented as mean of human GAPDH expression, mean ΔCT and STD</w:t>
      </w:r>
      <w:r w:rsidR="00DA5AA7">
        <w:rPr>
          <w:sz w:val="24"/>
          <w:szCs w:val="24"/>
          <w:lang w:val="en-GB"/>
        </w:rPr>
        <w:t>.</w:t>
      </w:r>
      <w:r w:rsidRPr="00DA5AA7">
        <w:rPr>
          <w:sz w:val="24"/>
          <w:szCs w:val="24"/>
          <w:lang w:val="en-GB"/>
        </w:rPr>
        <w:t xml:space="preserve"> </w:t>
      </w:r>
    </w:p>
    <w:p w:rsidR="001E5528" w:rsidRPr="00DA5AA7" w:rsidRDefault="001E5528" w:rsidP="001E5528">
      <w:pPr>
        <w:spacing w:after="0" w:line="240" w:lineRule="auto"/>
        <w:rPr>
          <w:lang w:val="en-GB"/>
        </w:rPr>
      </w:pPr>
    </w:p>
    <w:p w:rsidR="001E5528" w:rsidRPr="00DA5AA7" w:rsidRDefault="001E5528" w:rsidP="001E5528">
      <w:pPr>
        <w:spacing w:after="0" w:line="240" w:lineRule="auto"/>
        <w:rPr>
          <w:b/>
          <w:bCs/>
          <w:lang w:val="en-GB"/>
        </w:rPr>
      </w:pPr>
      <w:r w:rsidRPr="00DA5AA7">
        <w:rPr>
          <w:b/>
          <w:bCs/>
          <w:lang w:val="en-GB"/>
        </w:rPr>
        <w:t>UT-SCC-24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4"/>
        <w:gridCol w:w="1858"/>
        <w:gridCol w:w="1276"/>
        <w:gridCol w:w="1559"/>
        <w:gridCol w:w="1134"/>
      </w:tblGrid>
      <w:tr w:rsidR="001E5528" w:rsidRPr="00DA5AA7" w:rsidTr="0006604E">
        <w:tc>
          <w:tcPr>
            <w:tcW w:w="154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1858" w:type="dxa"/>
            <w:shd w:val="clear" w:color="auto" w:fill="A6A6A6" w:themeFill="background1" w:themeFillShade="A6"/>
          </w:tcPr>
          <w:p w:rsidR="0006604E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 xml:space="preserve">Mean of human </w:t>
            </w:r>
          </w:p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GAPDH express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Mean ΔC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1.97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bitux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26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Afatinib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3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0.52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.60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lotinib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1.80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FB7ED6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Gefi</w:t>
            </w:r>
            <w:r w:rsidR="001E5528" w:rsidRPr="00DA5AA7">
              <w:rPr>
                <w:rFonts w:ascii="Arial" w:hAnsi="Arial" w:cs="Arial"/>
                <w:sz w:val="18"/>
                <w:szCs w:val="18"/>
                <w:lang w:val="en-GB"/>
              </w:rPr>
              <w:t>tinib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2.56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Pimasertib</w:t>
            </w:r>
            <w:proofErr w:type="spellEnd"/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47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Temsirolimus</w:t>
            </w:r>
            <w:proofErr w:type="spellEnd"/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67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Sirolimus</w:t>
            </w:r>
            <w:proofErr w:type="spellEnd"/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2.93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</w:p>
        </w:tc>
      </w:tr>
      <w:tr w:rsidR="001E5528" w:rsidRPr="00DA5AA7" w:rsidTr="0006604E">
        <w:tc>
          <w:tcPr>
            <w:tcW w:w="154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isplatin</w:t>
            </w:r>
          </w:p>
        </w:tc>
        <w:tc>
          <w:tcPr>
            <w:tcW w:w="1858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17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</w:p>
        </w:tc>
      </w:tr>
    </w:tbl>
    <w:p w:rsidR="001E5528" w:rsidRPr="00DA5AA7" w:rsidRDefault="001E5528" w:rsidP="001E5528">
      <w:pPr>
        <w:spacing w:after="0" w:line="240" w:lineRule="auto"/>
        <w:rPr>
          <w:lang w:val="en-GB"/>
        </w:rPr>
      </w:pPr>
    </w:p>
    <w:p w:rsidR="001E5528" w:rsidRPr="00DA5AA7" w:rsidRDefault="001E5528" w:rsidP="001E5528">
      <w:pPr>
        <w:spacing w:after="0" w:line="240" w:lineRule="auto"/>
        <w:rPr>
          <w:b/>
          <w:bCs/>
          <w:lang w:val="en-GB"/>
        </w:rPr>
      </w:pPr>
      <w:r w:rsidRPr="00DA5AA7">
        <w:rPr>
          <w:b/>
          <w:bCs/>
          <w:lang w:val="en-GB"/>
        </w:rPr>
        <w:t>UT-SCC-24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06"/>
        <w:gridCol w:w="1996"/>
        <w:gridCol w:w="1276"/>
        <w:gridCol w:w="1559"/>
        <w:gridCol w:w="1134"/>
      </w:tblGrid>
      <w:tr w:rsidR="001E5528" w:rsidRPr="00DA5AA7" w:rsidTr="00107B06">
        <w:tc>
          <w:tcPr>
            <w:tcW w:w="140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1996" w:type="dxa"/>
            <w:shd w:val="clear" w:color="auto" w:fill="A6A6A6" w:themeFill="background1" w:themeFillShade="A6"/>
          </w:tcPr>
          <w:p w:rsidR="00107B06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 xml:space="preserve">Mean of human </w:t>
            </w:r>
          </w:p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GAPDH Express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Mean ΔC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43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3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bitux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4.49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Afa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4.34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2.97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lo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4.90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.87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FB7ED6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Gefi</w:t>
            </w:r>
            <w:r w:rsidR="001E5528" w:rsidRPr="00DA5AA7">
              <w:rPr>
                <w:rFonts w:ascii="Arial" w:hAnsi="Arial" w:cs="Arial"/>
                <w:sz w:val="18"/>
                <w:szCs w:val="18"/>
                <w:lang w:val="en-GB"/>
              </w:rPr>
              <w:t>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4.22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.71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Pimasertib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4.16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Tem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3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91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2.17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3.27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.45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isplatin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7.41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97</w:t>
            </w:r>
          </w:p>
        </w:tc>
      </w:tr>
    </w:tbl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spacing w:after="0" w:line="240" w:lineRule="auto"/>
        <w:rPr>
          <w:b/>
          <w:bCs/>
          <w:lang w:val="en-GB"/>
        </w:rPr>
      </w:pPr>
      <w:r w:rsidRPr="00DA5AA7">
        <w:rPr>
          <w:b/>
          <w:bCs/>
          <w:lang w:val="en-GB"/>
        </w:rPr>
        <w:t>UT-SCC-42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06"/>
        <w:gridCol w:w="1996"/>
        <w:gridCol w:w="1276"/>
        <w:gridCol w:w="1559"/>
        <w:gridCol w:w="1134"/>
      </w:tblGrid>
      <w:tr w:rsidR="001E5528" w:rsidRPr="00DA5AA7" w:rsidTr="00107B06">
        <w:tc>
          <w:tcPr>
            <w:tcW w:w="140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1996" w:type="dxa"/>
            <w:shd w:val="clear" w:color="auto" w:fill="A6A6A6" w:themeFill="background1" w:themeFillShade="A6"/>
          </w:tcPr>
          <w:p w:rsidR="00107B06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 xml:space="preserve">Mean of human </w:t>
            </w:r>
          </w:p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GAPDH Express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Mean ΔC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26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bitux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22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Afa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87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lo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39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FB7ED6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Gefi</w:t>
            </w:r>
            <w:r w:rsidR="001E5528" w:rsidRPr="00DA5AA7">
              <w:rPr>
                <w:rFonts w:ascii="Arial" w:hAnsi="Arial" w:cs="Arial"/>
                <w:sz w:val="18"/>
                <w:szCs w:val="18"/>
                <w:lang w:val="en-GB"/>
              </w:rPr>
              <w:t>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29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Pimasertib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85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8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Tem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85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06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8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isplatin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93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7</w:t>
            </w:r>
          </w:p>
        </w:tc>
      </w:tr>
    </w:tbl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spacing w:after="0" w:line="240" w:lineRule="auto"/>
        <w:rPr>
          <w:b/>
          <w:bCs/>
          <w:lang w:val="en-GB"/>
        </w:rPr>
      </w:pPr>
      <w:r w:rsidRPr="00DA5AA7">
        <w:rPr>
          <w:b/>
          <w:bCs/>
          <w:lang w:val="en-GB"/>
        </w:rPr>
        <w:t>UT-SCC-42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06"/>
        <w:gridCol w:w="1996"/>
        <w:gridCol w:w="1276"/>
        <w:gridCol w:w="1559"/>
        <w:gridCol w:w="1134"/>
      </w:tblGrid>
      <w:tr w:rsidR="001E5528" w:rsidRPr="00DA5AA7" w:rsidTr="00107B06">
        <w:tc>
          <w:tcPr>
            <w:tcW w:w="140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1996" w:type="dxa"/>
            <w:shd w:val="clear" w:color="auto" w:fill="A6A6A6" w:themeFill="background1" w:themeFillShade="A6"/>
          </w:tcPr>
          <w:p w:rsidR="00107B06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 xml:space="preserve">Mean of human </w:t>
            </w:r>
          </w:p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GAPDH Express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Mean ΔC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86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bitux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06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27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Afa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23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45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lo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5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031C65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Gefi</w:t>
            </w:r>
            <w:r w:rsidR="001E5528" w:rsidRPr="00DA5AA7">
              <w:rPr>
                <w:rFonts w:ascii="Arial" w:hAnsi="Arial" w:cs="Arial"/>
                <w:sz w:val="18"/>
                <w:szCs w:val="18"/>
                <w:lang w:val="en-GB"/>
              </w:rPr>
              <w:t>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77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Pimasertib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52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6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Tem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46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559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12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0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isplatin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559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12.88</w:t>
            </w:r>
          </w:p>
        </w:tc>
        <w:tc>
          <w:tcPr>
            <w:tcW w:w="1134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</w:p>
        </w:tc>
      </w:tr>
    </w:tbl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spacing w:after="0" w:line="240" w:lineRule="auto"/>
        <w:rPr>
          <w:b/>
          <w:bCs/>
          <w:lang w:val="en-GB"/>
        </w:rPr>
      </w:pPr>
      <w:r w:rsidRPr="00DA5AA7">
        <w:rPr>
          <w:b/>
          <w:bCs/>
          <w:lang w:val="en-GB"/>
        </w:rPr>
        <w:t>Patient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06"/>
        <w:gridCol w:w="1996"/>
        <w:gridCol w:w="1276"/>
        <w:gridCol w:w="1701"/>
        <w:gridCol w:w="1134"/>
      </w:tblGrid>
      <w:tr w:rsidR="001E5528" w:rsidRPr="00DA5AA7" w:rsidTr="00107B06">
        <w:tc>
          <w:tcPr>
            <w:tcW w:w="140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1996" w:type="dxa"/>
            <w:shd w:val="clear" w:color="auto" w:fill="A6A6A6" w:themeFill="background1" w:themeFillShade="A6"/>
          </w:tcPr>
          <w:p w:rsidR="00107B06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 xml:space="preserve">Mean of human </w:t>
            </w:r>
          </w:p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DA5AA7">
              <w:rPr>
                <w:b/>
                <w:bCs/>
                <w:sz w:val="18"/>
                <w:szCs w:val="18"/>
                <w:lang w:val="en-GB"/>
              </w:rPr>
              <w:t>GAPDH Express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Mean ΔC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E5528" w:rsidRPr="00DA5AA7" w:rsidRDefault="001E5528" w:rsidP="007F7C8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A5AA7">
              <w:rPr>
                <w:b/>
                <w:bCs/>
                <w:sz w:val="18"/>
                <w:szCs w:val="18"/>
                <w:lang w:val="en-GB"/>
              </w:rPr>
              <w:t>STD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6.63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3.80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bitux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20.42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73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Afa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8.47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2.18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Erlo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8.53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61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031C65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Gefi</w:t>
            </w:r>
            <w:r w:rsidR="001E5528" w:rsidRPr="00DA5AA7">
              <w:rPr>
                <w:rFonts w:ascii="Arial" w:hAnsi="Arial" w:cs="Arial"/>
                <w:sz w:val="18"/>
                <w:szCs w:val="18"/>
                <w:lang w:val="en-GB"/>
              </w:rPr>
              <w:t>tinib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7.07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.62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Pimasertib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8.58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4.4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Tem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9.57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0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Sirolimus</w:t>
            </w:r>
            <w:proofErr w:type="spellEnd"/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7.65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1E5528" w:rsidRPr="00DA5AA7" w:rsidTr="00107B06">
        <w:tc>
          <w:tcPr>
            <w:tcW w:w="1406" w:type="dxa"/>
            <w:vAlign w:val="bottom"/>
          </w:tcPr>
          <w:p w:rsidR="001E5528" w:rsidRPr="00DA5AA7" w:rsidRDefault="001E5528" w:rsidP="007F7C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A5AA7">
              <w:rPr>
                <w:rFonts w:ascii="Arial" w:hAnsi="Arial" w:cs="Arial"/>
                <w:sz w:val="18"/>
                <w:szCs w:val="18"/>
                <w:lang w:val="en-GB"/>
              </w:rPr>
              <w:t>Cisplatin</w:t>
            </w:r>
          </w:p>
        </w:tc>
        <w:tc>
          <w:tcPr>
            <w:tcW w:w="199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276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701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15.80</w:t>
            </w:r>
          </w:p>
        </w:tc>
        <w:tc>
          <w:tcPr>
            <w:tcW w:w="1134" w:type="dxa"/>
            <w:vAlign w:val="center"/>
          </w:tcPr>
          <w:p w:rsidR="001E5528" w:rsidRPr="00DA5AA7" w:rsidRDefault="001E5528" w:rsidP="007F7C82">
            <w:pPr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</w:pPr>
            <w:r w:rsidRPr="00DA5AA7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</w:tbl>
    <w:p w:rsidR="001E5528" w:rsidRPr="00DA5AA7" w:rsidRDefault="001E5528" w:rsidP="001E5528">
      <w:pPr>
        <w:rPr>
          <w:lang w:val="en-GB"/>
        </w:rPr>
      </w:pPr>
    </w:p>
    <w:p w:rsidR="001E5528" w:rsidRPr="00DA5AA7" w:rsidRDefault="001E5528" w:rsidP="001E5528">
      <w:pPr>
        <w:rPr>
          <w:sz w:val="24"/>
          <w:szCs w:val="24"/>
          <w:lang w:val="en-GB"/>
        </w:rPr>
      </w:pPr>
    </w:p>
    <w:p w:rsidR="001E5528" w:rsidRPr="00DA5AA7" w:rsidRDefault="001E5528" w:rsidP="00103ADF">
      <w:pPr>
        <w:rPr>
          <w:lang w:val="en-GB"/>
        </w:rPr>
      </w:pPr>
    </w:p>
    <w:sectPr w:rsidR="001E5528" w:rsidRPr="00DA5AA7" w:rsidSect="005C2E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9B2AF5"/>
    <w:rsid w:val="00004A59"/>
    <w:rsid w:val="00010A32"/>
    <w:rsid w:val="00031C65"/>
    <w:rsid w:val="00034B44"/>
    <w:rsid w:val="0006604E"/>
    <w:rsid w:val="000E34E7"/>
    <w:rsid w:val="00103ADF"/>
    <w:rsid w:val="00107B06"/>
    <w:rsid w:val="001101BC"/>
    <w:rsid w:val="001B0AF0"/>
    <w:rsid w:val="001D5F0F"/>
    <w:rsid w:val="001E5528"/>
    <w:rsid w:val="001F13B5"/>
    <w:rsid w:val="002778B2"/>
    <w:rsid w:val="00296140"/>
    <w:rsid w:val="00391828"/>
    <w:rsid w:val="003B7264"/>
    <w:rsid w:val="003D3AB6"/>
    <w:rsid w:val="00461068"/>
    <w:rsid w:val="00463ED5"/>
    <w:rsid w:val="005146E8"/>
    <w:rsid w:val="00582349"/>
    <w:rsid w:val="0058649E"/>
    <w:rsid w:val="005C2EA2"/>
    <w:rsid w:val="00605C21"/>
    <w:rsid w:val="00617880"/>
    <w:rsid w:val="006664DC"/>
    <w:rsid w:val="00756E73"/>
    <w:rsid w:val="00765B36"/>
    <w:rsid w:val="007C0072"/>
    <w:rsid w:val="00831629"/>
    <w:rsid w:val="008B7209"/>
    <w:rsid w:val="00930768"/>
    <w:rsid w:val="009A4539"/>
    <w:rsid w:val="009B2AF5"/>
    <w:rsid w:val="009B5DB8"/>
    <w:rsid w:val="009E088C"/>
    <w:rsid w:val="00AD14FA"/>
    <w:rsid w:val="00AD22F0"/>
    <w:rsid w:val="00AD4E9C"/>
    <w:rsid w:val="00B10B16"/>
    <w:rsid w:val="00B750A2"/>
    <w:rsid w:val="00C17F6F"/>
    <w:rsid w:val="00C96C93"/>
    <w:rsid w:val="00CA2307"/>
    <w:rsid w:val="00CE7A2C"/>
    <w:rsid w:val="00D860A5"/>
    <w:rsid w:val="00DA5AA7"/>
    <w:rsid w:val="00E235D8"/>
    <w:rsid w:val="00E73F64"/>
    <w:rsid w:val="00EF4600"/>
    <w:rsid w:val="00F82BC4"/>
    <w:rsid w:val="00FA6299"/>
    <w:rsid w:val="00FB7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AD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235D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2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inen, Katja</dc:creator>
  <cp:keywords/>
  <dc:description/>
  <cp:lastModifiedBy>0012761</cp:lastModifiedBy>
  <cp:revision>14</cp:revision>
  <dcterms:created xsi:type="dcterms:W3CDTF">2019-05-06T08:36:00Z</dcterms:created>
  <dcterms:modified xsi:type="dcterms:W3CDTF">2019-07-18T12:35:00Z</dcterms:modified>
</cp:coreProperties>
</file>